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D676E0" w14:textId="134589D3" w:rsidR="00345607" w:rsidRPr="00923DE9" w:rsidRDefault="00123818">
      <w:pPr>
        <w:rPr>
          <w:rFonts w:ascii="Times New Roman" w:hAnsi="Times New Roman" w:cs="Times New Roman"/>
        </w:rPr>
      </w:pPr>
      <w:r w:rsidRPr="00923DE9">
        <w:rPr>
          <w:rFonts w:ascii="Times New Roman" w:hAnsi="Times New Roman" w:cs="Times New Roman"/>
          <w:b/>
        </w:rPr>
        <w:t>T</w:t>
      </w:r>
      <w:r w:rsidR="00923DE9" w:rsidRPr="00923DE9">
        <w:rPr>
          <w:rFonts w:ascii="Times New Roman" w:hAnsi="Times New Roman" w:cs="Times New Roman"/>
          <w:b/>
        </w:rPr>
        <w:t>ABLE</w:t>
      </w:r>
      <w:r w:rsidRPr="00923DE9">
        <w:rPr>
          <w:rFonts w:ascii="Times New Roman" w:hAnsi="Times New Roman" w:cs="Times New Roman"/>
          <w:b/>
        </w:rPr>
        <w:t xml:space="preserve"> S</w:t>
      </w:r>
      <w:r w:rsidR="00F2708D" w:rsidRPr="00923DE9">
        <w:rPr>
          <w:rFonts w:ascii="Times New Roman" w:hAnsi="Times New Roman" w:cs="Times New Roman"/>
          <w:b/>
        </w:rPr>
        <w:t>2</w:t>
      </w:r>
      <w:r w:rsidRPr="00923DE9">
        <w:rPr>
          <w:rFonts w:ascii="Times New Roman" w:hAnsi="Times New Roman" w:cs="Times New Roman"/>
        </w:rPr>
        <w:t xml:space="preserve">  Dyad associate indices of 40 individuals of </w:t>
      </w:r>
      <w:r w:rsidRPr="00923DE9">
        <w:rPr>
          <w:rFonts w:ascii="Times New Roman" w:hAnsi="Times New Roman" w:cs="Times New Roman"/>
          <w:i/>
        </w:rPr>
        <w:t>Kerivoula furva</w:t>
      </w:r>
      <w:r w:rsidRPr="00923DE9">
        <w:rPr>
          <w:rFonts w:ascii="Times New Roman" w:hAnsi="Times New Roman" w:cs="Times New Roman"/>
        </w:rPr>
        <w:t xml:space="preserve"> in central Taiwan</w:t>
      </w:r>
    </w:p>
    <w:tbl>
      <w:tblPr>
        <w:tblW w:w="1474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34"/>
        <w:gridCol w:w="776"/>
        <w:gridCol w:w="750"/>
        <w:gridCol w:w="704"/>
        <w:gridCol w:w="658"/>
        <w:gridCol w:w="703"/>
        <w:gridCol w:w="703"/>
        <w:gridCol w:w="702"/>
        <w:gridCol w:w="703"/>
        <w:gridCol w:w="703"/>
        <w:gridCol w:w="703"/>
        <w:gridCol w:w="702"/>
        <w:gridCol w:w="676"/>
        <w:gridCol w:w="731"/>
        <w:gridCol w:w="703"/>
        <w:gridCol w:w="702"/>
        <w:gridCol w:w="721"/>
        <w:gridCol w:w="686"/>
        <w:gridCol w:w="703"/>
        <w:gridCol w:w="702"/>
        <w:gridCol w:w="678"/>
      </w:tblGrid>
      <w:tr w:rsidR="00194F5C" w:rsidRPr="00923DE9" w14:paraId="5928F70E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6E14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D519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4AF11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0623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AF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2F7A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AF1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2F17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AF1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620A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AF1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0DED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AF1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ECFA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AF1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0F48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AF1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1C8A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AF2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BCBD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AF2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79FF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AF2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1596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AF2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EF56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AF2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99E6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AF2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D65C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AF2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5E0B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AF2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7E93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AF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982F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AF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0130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AF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7E88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AF6</w:t>
            </w:r>
          </w:p>
        </w:tc>
      </w:tr>
      <w:tr w:rsidR="00194F5C" w:rsidRPr="00923DE9" w14:paraId="286D8883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B126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F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C936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DE41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41F3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D50D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4265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DB09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A08B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B7C9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51D7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8B4E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2640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22EA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57A7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8A0B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A2E3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9E9A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665F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F7B2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2F73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02B3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194F5C" w:rsidRPr="00923DE9" w14:paraId="425D6690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CA42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F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F016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58F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589E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9185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7947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6A18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D145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0089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51A6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2AE3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41A6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4875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9175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3781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2F65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263C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9EE4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7B86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B6B3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9D89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0F2C42AE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7B55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F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1743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45B3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AE22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1A7B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A924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965C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F773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E12D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527D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68C3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FB7F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1E3D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E19A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A9D0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545F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A91C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86E3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AC00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4773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039C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3288B770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B9DF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F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5D62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2304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FC9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DFCF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CF75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8B60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D3D7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C395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1B38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295B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651F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20AA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01C3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4DD0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F256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BBEA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BE59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3AF7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FF62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0A6D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49EA3884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143C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F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25BF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1C6E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6E2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4907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707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D77B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578A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F20B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7095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BCC7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DE0E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AF08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879E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9DB4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CC0C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B10B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ADD0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F4F4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2029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B7E9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0BC13BF2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F5BF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F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7968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362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C99E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7C81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2CFD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D4BC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D636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AC02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B321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A9C4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A78E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ED3F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4AA0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B390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9A8B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8A75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7AAD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2653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1212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2729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47941FA2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63B2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F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60A8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E154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144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D90D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C707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2266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6824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F2B0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19F6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CBE9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5F71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5BEC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5FD2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FB7F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E285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E8AD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FF1B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6282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FBCE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DADD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7EE50B66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7168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F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574F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31D6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CB29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DDB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0FC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F0CD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96D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13BF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451A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D18F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2FFD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0356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A89F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C650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A9ED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D225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C89C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C331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0352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366F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65B1D3CB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4868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F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9D78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B659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3F3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D98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AF4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79E8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92D1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5E73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4BCD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D237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3A2F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EB5F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9498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7971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9EF2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7AE9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240B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AD50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9E71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40BA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7FE8CB70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03BC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F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4033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DCEF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B92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0DF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A03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D9EE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8701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21D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B482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A7AE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B0DA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7197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71E5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0EF8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2372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C713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E4B7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1EE3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E592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FCA9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64C57137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8532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F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8C3C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8EB3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25A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02C3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A1D2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CAD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1E09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F70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33B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BB9C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0CE4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49AB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F07F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2DFF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8533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CF37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5B14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EFE5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1807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BDB4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73DC3DDF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281F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F2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D845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B2F2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CCA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E062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C34D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478E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B94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9B9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2423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073D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95A9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60D1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0565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DADE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550F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F532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435A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926A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A142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3605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3B82E2F8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8EF8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F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9CC7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7294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945E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DD0C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FBC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337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808D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61A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7254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C38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F9AE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40EE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D78E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4E69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D43C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BD38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C265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673F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AB75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A3F5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60EB0EF4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0C54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F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A9E3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4C39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E99E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341C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C441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C04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A61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4D3F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26A7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BA6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8E56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4FA3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E43F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426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D9C1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C2BE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AFCB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BE23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11D1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553E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184A96FF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81E8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F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5DE5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185F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C9D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AC21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321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C73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8208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6803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25B6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A33D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3932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0B6D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53C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D008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903C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12A8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8E18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3178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A115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9053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5BF48CB1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7C1F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F2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6FAE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2573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9DCE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D514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5A2C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3834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0439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D6AC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67C3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9788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0144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64C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B5F3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2A0F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41CF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A387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394C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0ED9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6670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94BB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16968081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5C6F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F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EB04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A00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8FB3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7C21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B702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AA5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5A37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D9EE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5327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FB4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984C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717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354E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BEF6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C41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E007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4A6E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2849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7FEB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1689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7F7E3604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9C92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F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605D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82A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740C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C45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A24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B273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96C7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488E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3797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8B0C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3A7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4279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E1DD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C72E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1F2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12A7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463D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8D7E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F404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FDBF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16886012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290C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F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72ED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9F1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7A58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49E6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E4C7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9989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DE2F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7A82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8101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CA8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25C3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9FED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2B21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574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DA7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FBDC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2CD2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3E8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349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3887" w14:textId="77777777" w:rsidR="00194F5C" w:rsidRPr="00923DE9" w:rsidRDefault="00194F5C" w:rsidP="0012381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7C3DDA92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61E4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F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2904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5956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451C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093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EFE8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583E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2EDF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ED84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A5E4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D381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ADC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10FE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C37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0C0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CAF9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AFA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D45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ECCF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A2AF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D31D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94F5C" w:rsidRPr="00923DE9" w14:paraId="20825E5A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077A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M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B7A5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3D88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8FB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CB9F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8DCC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8853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C15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746E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9EE3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5F48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0786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8CA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B429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6128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3AAF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2ED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54E3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4D53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4039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80B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94F5C" w:rsidRPr="00923DE9" w14:paraId="04E2E973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630F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4AM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116A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D69D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2D57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1017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FFA6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4D1C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01C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7B52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E9EE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33F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6E5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6FAD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18C9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C828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B16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79AE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DED4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43F4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D8C9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5522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94F5C" w:rsidRPr="00923DE9" w14:paraId="7BFFADF4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8A11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M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64E0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AFC7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4D4C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1494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65E9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3DBD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47F1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A40C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1C62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92AC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BDB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827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708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3F76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9033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B199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EF7C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24A9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6593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8DBF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94F5C" w:rsidRPr="00923DE9" w14:paraId="025A7D92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541E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M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BAB9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0B0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9BE9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F73D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9E79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7473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609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F0D3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8714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B51F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6291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3BA1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58FE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E962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17A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9E0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BD5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6A5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DDEE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C821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94F5C" w:rsidRPr="00923DE9" w14:paraId="4FA9C6C5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0CE0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M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C81F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F01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010C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D68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5A46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3014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6AD2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E848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04DF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BC5F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6EC9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12E6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E163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790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776E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7CC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5CAD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2606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9176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618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94F5C" w:rsidRPr="00923DE9" w14:paraId="5A8AF7E4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5307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M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0464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49C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C5F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763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B56D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F3F6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E448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75AC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2752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347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154C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CA71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35F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AB5C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C5B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901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9173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C83D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8F6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06B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94F5C" w:rsidRPr="00923DE9" w14:paraId="3202026F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DC5E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M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C342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B543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8F9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CCA1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137C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2B1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60FC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638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5D4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6253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F09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4337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92EF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D004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E03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E271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ECED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452C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733C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C53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94F5C" w:rsidRPr="00923DE9" w14:paraId="0A4BE9B0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374A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JF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D8FE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4A37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CD76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0B87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F47C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2CF6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B334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C9ED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62A3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E36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C3BF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698E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2708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2B7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0144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7EC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2913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B21E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F82D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9091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94F5C" w:rsidRPr="00923DE9" w14:paraId="1F4836BA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C4B4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JF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F6F8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702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06ED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7BC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63C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4414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8B4E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199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58D9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500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01A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C5B9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4AC8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CF2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8FC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48D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4202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1688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FDAD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BE6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94F5C" w:rsidRPr="00923DE9" w14:paraId="7691B506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4CD9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JF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DB0E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60B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CC0F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4B64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238F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CB89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358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DCA7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A206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9239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90F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2752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5059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652F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A9C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C169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A0A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FEE7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C98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D8D9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94F5C" w:rsidRPr="00923DE9" w14:paraId="2501CEA0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B039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JF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5D17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01C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725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F973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910F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D5F3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9B87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522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656D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CB3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7EF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65C1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7467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84B6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062C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8778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FD5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6213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60D3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441D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94F5C" w:rsidRPr="00923DE9" w14:paraId="6836C64D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8B8B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JF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45E8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E37E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4FB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D087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B0B8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6F56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370C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8421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A561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5E57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2338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FF99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6BEC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0053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1D7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F3C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783F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051E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2FE1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BEB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94F5C" w:rsidRPr="00923DE9" w14:paraId="6A16EEC4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64EC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JF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6942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D34F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385F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509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17B6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6CF2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52DC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9EAF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7477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F1B8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D65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BD4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9C4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DB7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E46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6B1C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D847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0417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E091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D80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94F5C" w:rsidRPr="00923DE9" w14:paraId="018F1405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CE11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JM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1521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5A3F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F2C2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EE72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4974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D044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947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C2A4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01DE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77E4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424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F044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434F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090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8837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A00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80D2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9BF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CB29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EDD7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94F5C" w:rsidRPr="00923DE9" w14:paraId="69909474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BF28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JM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5C57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4FC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1992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BEF1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19A4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663F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452C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6B0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9373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825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013F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7A9F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EA18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8DB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383F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7F49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E86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FCA2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8954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1103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94F5C" w:rsidRPr="00923DE9" w14:paraId="0C105EF3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036D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5JF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4BE7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DEE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BCE8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DA76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B3F6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CF1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8BD3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16F7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B83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7EC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801C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B5BF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38B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175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D09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6AAE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5AA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3A92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D4D2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57B4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94F5C" w:rsidRPr="00923DE9" w14:paraId="687F4CD7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397C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5JF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4680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9176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4A89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4E79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5697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C881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DB0C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4191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01DD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38E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CF0D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124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A8A8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ED9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0C1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3582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A3ED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A3ED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72FE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6772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94F5C" w:rsidRPr="00923DE9" w14:paraId="18CD94D0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B86E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5JM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5C7A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B2B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4D7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4AB6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FBB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F466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C121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C649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BA4E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2FB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FA44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DAA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B566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FDBE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4D3F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40F4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AD06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BDF6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46B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4EE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94F5C" w:rsidRPr="00923DE9" w14:paraId="64717EB4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BF83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5JM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D72A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202D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47D9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201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8DB6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4EE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5202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D8E3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6536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C66C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F62D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E72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9B1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248A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91C8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82B7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974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33E3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69CC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AB4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94F5C" w:rsidRPr="00923DE9" w14:paraId="39729F6F" w14:textId="77777777" w:rsidTr="00194F5C">
        <w:trPr>
          <w:trHeight w:val="25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B207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5JM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B34D" w14:textId="77777777" w:rsidR="00194F5C" w:rsidRPr="00923DE9" w:rsidRDefault="00194F5C" w:rsidP="0012381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551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E4BE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05E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F6DC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3980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CCB4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C9C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3CC6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2E3E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B78E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BF88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86A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314B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03C8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DB1D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97A3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3995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DC39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6168" w14:textId="77777777" w:rsidR="00194F5C" w:rsidRPr="00923DE9" w:rsidRDefault="00194F5C" w:rsidP="00123818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7D5B3831" w14:textId="77777777" w:rsidR="00123818" w:rsidRPr="00923DE9" w:rsidRDefault="00123818">
      <w:pPr>
        <w:rPr>
          <w:rFonts w:ascii="Times New Roman" w:hAnsi="Times New Roman" w:cs="Times New Roman"/>
        </w:rPr>
      </w:pPr>
    </w:p>
    <w:p w14:paraId="2F87ABF5" w14:textId="27466835" w:rsidR="00194F5C" w:rsidRPr="00923DE9" w:rsidRDefault="00194F5C">
      <w:pPr>
        <w:rPr>
          <w:rFonts w:ascii="Times New Roman" w:hAnsi="Times New Roman" w:cs="Times New Roman"/>
        </w:rPr>
      </w:pPr>
      <w:r w:rsidRPr="00FF3A0D">
        <w:rPr>
          <w:rFonts w:ascii="Times New Roman" w:hAnsi="Times New Roman" w:cs="Times New Roman"/>
          <w:b/>
        </w:rPr>
        <w:t>T</w:t>
      </w:r>
      <w:r w:rsidR="00FF3A0D" w:rsidRPr="00FF3A0D">
        <w:rPr>
          <w:rFonts w:ascii="Times New Roman" w:hAnsi="Times New Roman" w:cs="Times New Roman"/>
          <w:b/>
        </w:rPr>
        <w:t>ABLE</w:t>
      </w:r>
      <w:r w:rsidRPr="00FF3A0D">
        <w:rPr>
          <w:rFonts w:ascii="Times New Roman" w:hAnsi="Times New Roman" w:cs="Times New Roman"/>
          <w:b/>
        </w:rPr>
        <w:t xml:space="preserve"> </w:t>
      </w:r>
      <w:r w:rsidR="007543B0" w:rsidRPr="00FF3A0D">
        <w:rPr>
          <w:rFonts w:ascii="Times New Roman" w:hAnsi="Times New Roman" w:cs="Times New Roman"/>
          <w:b/>
        </w:rPr>
        <w:t>S</w:t>
      </w:r>
      <w:r w:rsidR="00F2708D" w:rsidRPr="00FF3A0D">
        <w:rPr>
          <w:rFonts w:ascii="Times New Roman" w:hAnsi="Times New Roman" w:cs="Times New Roman"/>
          <w:b/>
        </w:rPr>
        <w:t>2</w:t>
      </w:r>
      <w:r w:rsidRPr="00923DE9">
        <w:rPr>
          <w:rFonts w:ascii="Times New Roman" w:hAnsi="Times New Roman" w:cs="Times New Roman"/>
        </w:rPr>
        <w:t xml:space="preserve"> </w:t>
      </w:r>
      <w:r w:rsidRPr="00923DE9">
        <w:rPr>
          <w:rFonts w:ascii="Times New Roman" w:hAnsi="Times New Roman" w:cs="Times New Roman"/>
          <w:i/>
        </w:rPr>
        <w:t>Cont.</w:t>
      </w:r>
      <w:r w:rsidRPr="00923DE9">
        <w:rPr>
          <w:rFonts w:ascii="Times New Roman" w:hAnsi="Times New Roman" w:cs="Times New Roman"/>
        </w:rPr>
        <w:t xml:space="preserve"> </w:t>
      </w:r>
    </w:p>
    <w:tbl>
      <w:tblPr>
        <w:tblW w:w="1486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37"/>
        <w:gridCol w:w="711"/>
        <w:gridCol w:w="715"/>
        <w:gridCol w:w="715"/>
        <w:gridCol w:w="715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194F5C" w:rsidRPr="00923DE9" w14:paraId="5A811C04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AF19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046F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AM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F291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AM1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5FCB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AM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D4A6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AM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BF57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AM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610B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AM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C72D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AM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DD92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JF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E3CF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JF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57C3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JF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AC54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JF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0035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JF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EE76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JF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EC6D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JM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D6FB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JM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3CAB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5JF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2BAA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5JF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CD70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5JM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E967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5JM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D23C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5JM8</w:t>
            </w:r>
          </w:p>
        </w:tc>
        <w:bookmarkStart w:id="0" w:name="_GoBack"/>
        <w:bookmarkEnd w:id="0"/>
      </w:tr>
      <w:tr w:rsidR="00194F5C" w:rsidRPr="00923DE9" w14:paraId="28551C08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A597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F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470E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BC93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4119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32EE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7594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938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211A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A19D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BC3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061E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745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220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E453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264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7C9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892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0812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5F0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43C6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BE31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43CBB2D9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1FE8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4AF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E3EE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FF1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240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CDC1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4673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5B61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7B84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6AA4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00CE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8F9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5D64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99C5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0F9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7C82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60D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FB3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128D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7879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9E36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58CD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</w:tr>
      <w:tr w:rsidR="00194F5C" w:rsidRPr="00923DE9" w14:paraId="1C8BE699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0AC4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F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FC8A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ED02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4C61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F93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3E06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541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672D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FB3E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67D2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A52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960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0BC5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745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C790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A67E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1F0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B8B9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4ED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ADA9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EE68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545F7AA7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34C1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F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9A4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0258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AE4D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B2FD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66D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BC51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6AA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8DC6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A25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EE41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1061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07C5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E2B0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56C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C5CA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CAB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DE9A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6BE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1C7E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ECD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</w:tr>
      <w:tr w:rsidR="00194F5C" w:rsidRPr="00923DE9" w14:paraId="662EBBE2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447D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F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57D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74DA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B88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952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8950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6AC0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136D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27F9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3A19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A53A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7B3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8C7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22D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BD33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0E7D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BDC1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8821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2CD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C9B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4A7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</w:tr>
      <w:tr w:rsidR="00194F5C" w:rsidRPr="00923DE9" w14:paraId="39A2717C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AD76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F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51F9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8996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07F2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C18D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3B21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330A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B624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3CB3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6CA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236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ED00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F6E2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2CCA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48C8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DCD3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5F05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30E4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47C9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C343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A1A0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</w:tr>
      <w:tr w:rsidR="00194F5C" w:rsidRPr="00923DE9" w14:paraId="60ADD11D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6D47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F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FE5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C06D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E77E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BB11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636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334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AC05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2BB0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B9C2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1181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6D63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3B8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0F6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95F8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23B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B891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6146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A90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28E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7BC4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</w:tr>
      <w:tr w:rsidR="00194F5C" w:rsidRPr="00923DE9" w14:paraId="1E44F7D8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273F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F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49F8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7DC4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BDC4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E1D2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F20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E8D8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4D35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C093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9B78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432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12F9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B233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1CE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A39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5B6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866A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5E10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3F3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EBA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7615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4769395F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E8BE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F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A19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9651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878D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1C3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3F35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8F14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ACEE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F8A9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28D6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717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706D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B8E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1FD6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1004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1090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5D79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B9D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EAAA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4903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B5F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7E742AA0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CD86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F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699E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A75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9A3D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EED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E39D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C896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186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0A34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495A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E114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9EE0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AC59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BC48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E9DA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25E9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540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72F4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DAA0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F9C0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1B7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3CF0DC38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4060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F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6D4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24CA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5E14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197A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52F4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6196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9694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727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5DF6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6875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0BE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3825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D45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9CFE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B8B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AC76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EC20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8FD8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3400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B85E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194F5C" w:rsidRPr="00923DE9" w14:paraId="0422A454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23A9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F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09F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625D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64B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E0D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19F0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C0A3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0CB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EBEE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DCB5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DE06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76F5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4244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D316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EF8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BD52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E43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8592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1F95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866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C6C8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56D008E3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CA6F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F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ECB3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69D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3CA3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29C1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CAB9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ED8E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2BF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723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108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1099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7E78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A6F9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6F2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1D0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A5E3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BC5A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75B9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40C8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F4D3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1705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4DDFBB42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BFDD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F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3B22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4384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19A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3CC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1901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0C5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0CD2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C79A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4DB0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44C3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AEEE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9BE1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E22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BCB9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D4C8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D2B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DE4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0B0E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F9F2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74EE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033A09C3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A2ED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F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30A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F068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88E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6F9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EED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A444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AFC8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2E80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A9B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64D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7A40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C38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5A40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304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E444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E1B0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06BD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466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54D6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40A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55E69A4B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3A4E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F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B295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CC5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8AC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198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A405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01FA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831A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478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B9A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B4B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3B14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639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0D06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5F3E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B2FA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F88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7AB1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8BA1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633A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6ECD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44AAD508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17B3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F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E973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95D3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B091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A09E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7D4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E941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41F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B63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43D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38DE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96B6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7378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BB02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023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8EB6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D0E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1B1E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33E1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FA74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2B6D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127FBE9E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64FA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F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B930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55A2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F09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527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3EC6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1DD5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2E25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435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45C9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2BA6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746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031E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4C00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5506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836D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A192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47F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889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781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5676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0574ED58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6D65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F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85C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AF3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7F9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9CAD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6F3D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6D05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4E4E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D8F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FC70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13B4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B104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AB03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73A5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6DC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9B8D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6C14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1EC5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4DC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69F9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274A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17006271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09EE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F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DBC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60D9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5E11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881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CDDA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EDB3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CD22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7AC6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ED92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EC9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C5B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8573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89E8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704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573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EFD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F0C8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1526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539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4470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7B975D75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564E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M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AC3A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0843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A7F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70DA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09E0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B66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94E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D7F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A582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203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2D28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3A70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AB89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803D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52FE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A1E8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0DA2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DD35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46E6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96C9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7F0DEAE6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4A6F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M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8B1F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F569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8C1E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45F9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2AA9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80FE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63D1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3713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87D4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A524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0761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0202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E489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457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D7ED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812D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92A3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3149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8E9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2539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7AA9D807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68AC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M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76B6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F0FE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280C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4426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664E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ABF5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A5E0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7458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1203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BFDA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E1F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9D6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DFC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6B5A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3829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35E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349E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4660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9476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4691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7CA8F97D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7CF3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M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7295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A516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E022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5976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DDE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DA09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7EA9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E8B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A894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EA4A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FF62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3F05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9CA6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73A2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D3D6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853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86D1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0453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BC7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0D89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4210B567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3481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4AM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420F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0368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6AF9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A329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010F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79E2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C058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E9BA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64C8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08D4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5B05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BCE2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23D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8F35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A765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7794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30D9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C4A3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3F7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6092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</w:tr>
      <w:tr w:rsidR="00194F5C" w:rsidRPr="00923DE9" w14:paraId="20D2930C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0DB5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M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91B3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5BAA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6837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EF8E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F1CD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2FCC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7549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32A1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44C5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2431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317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390A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0A21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5120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4138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E04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E2F3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7858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8961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3E0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</w:tr>
      <w:tr w:rsidR="00194F5C" w:rsidRPr="00923DE9" w14:paraId="2971DDD6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FA9E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AM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4F47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FC08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A350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0DD4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48B9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985A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A8EA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C1E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34F3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53A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ED6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84E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79F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EAA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D94A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D6CE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7E64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AF33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0E84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D9B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3147024B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1ABC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JF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566C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2295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948E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F10A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E460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0541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41F0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7E4A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982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DDA5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D5BD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827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AC2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5872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F14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A8F5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8942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830A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FD36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CDA4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340F31FF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B883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JF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3516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4902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BE87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EAA2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F50F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20BC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8F70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6593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807C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F336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4CA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CF42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F03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54A2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9EF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75C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1928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EBB8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EA0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F5DE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344DB1F8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D04A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JF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79C1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B6E9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BB4D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245B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976A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ADF9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1BF3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01BC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5593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BECB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5C25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CE96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0D7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2258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4AB6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D933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2C0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09B8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B761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CE6A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2E8CB9E2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3B6E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JF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B79C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D4E8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9E13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17EB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641F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B342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B515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B2C2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84EF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911A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68D7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C423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7039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F7C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4231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34C8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B479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5B4E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6E8A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8E9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657496F0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EA51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JF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0FBF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08EC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2D37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4489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2665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B673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37BD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1EF6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79EA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E8D8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49FD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2623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BB2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5224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E9C0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26D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F9D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ABD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2A0E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117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1E5BCA1A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6DAC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JF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3C52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F1A7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61AB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BA55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2737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6F1B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17AF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42E1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9552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2D9F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2DDE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4FEE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0C5E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40B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CDF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F3E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6121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F20E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A602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4091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4E4EC147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0F9A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JM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5DB7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F5FF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FA2C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4F37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B3BF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53CB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6F6F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C33F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447E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7250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270D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FC35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58F7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E228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FDFC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844A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D943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92A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6DDB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4C31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0CA202EE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9397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JM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D6AF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AE58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5DB4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A66B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4385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077B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BC12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D5D5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174E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FDC1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96AD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4237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09E0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C4AB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BC59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6F35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2C0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F85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D561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D7C9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04D27CC2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0DD2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5JF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1552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B112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E7EA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D6E6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F5B2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73B9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53AE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FB06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F397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BC9A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2422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EB10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C649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D9ED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3929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8820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103D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D21F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C090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0ADD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5AA5A5EF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C1FF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5JF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0ADC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6EBD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3A2C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B162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B8C4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31F0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A2E6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1BD0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AE44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26EB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D267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6267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F0F8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34FC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67B0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90FF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5A1C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A4FD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35F5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CCC0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</w:tr>
      <w:tr w:rsidR="00194F5C" w:rsidRPr="00923DE9" w14:paraId="0C73982B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A6E8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5JM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DE09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CB40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10C4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2A17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63A2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2F4A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2A62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DF39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5D96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E8BB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3257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01D5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1421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2855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FF8D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8050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70D4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40EB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514A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3629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045F6EE5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51DB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5JM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2D27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0EE8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96AC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2DC2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4D2F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D885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34FE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C37A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D292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0E2B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78D6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9531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3E69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122A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D528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620F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9D1C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15D7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8456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D007" w14:textId="77777777" w:rsidR="00194F5C" w:rsidRPr="00923DE9" w:rsidRDefault="00194F5C" w:rsidP="008E5EB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94F5C" w:rsidRPr="00923DE9" w14:paraId="46992A5C" w14:textId="77777777" w:rsidTr="00194F5C">
        <w:trPr>
          <w:trHeight w:val="25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EC34" w14:textId="77777777" w:rsidR="00194F5C" w:rsidRPr="00923DE9" w:rsidRDefault="00194F5C" w:rsidP="008E5E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DE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5JM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7CC0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C73C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41CF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6317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285F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9523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2446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72FD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1A6B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51C9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80D5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4C09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DB3F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E1F9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B805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51E3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5989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8C6C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F927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38FE" w14:textId="77777777" w:rsidR="00194F5C" w:rsidRPr="00923DE9" w:rsidRDefault="00194F5C" w:rsidP="008E5EB2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7CFAED33" w14:textId="77777777" w:rsidR="00194F5C" w:rsidRPr="00923DE9" w:rsidRDefault="00194F5C">
      <w:pPr>
        <w:rPr>
          <w:rFonts w:ascii="Times New Roman" w:hAnsi="Times New Roman" w:cs="Times New Roman"/>
        </w:rPr>
      </w:pPr>
    </w:p>
    <w:sectPr w:rsidR="00194F5C" w:rsidRPr="00923DE9" w:rsidSect="00194F5C">
      <w:pgSz w:w="16838" w:h="11906" w:orient="landscape"/>
      <w:pgMar w:top="1797" w:right="1134" w:bottom="1797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260818" w14:textId="77777777" w:rsidR="00105945" w:rsidRDefault="00105945" w:rsidP="007543B0">
      <w:r>
        <w:separator/>
      </w:r>
    </w:p>
  </w:endnote>
  <w:endnote w:type="continuationSeparator" w:id="0">
    <w:p w14:paraId="3819629F" w14:textId="77777777" w:rsidR="00105945" w:rsidRDefault="00105945" w:rsidP="007543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14E490" w14:textId="77777777" w:rsidR="00105945" w:rsidRDefault="00105945" w:rsidP="007543B0">
      <w:r>
        <w:separator/>
      </w:r>
    </w:p>
  </w:footnote>
  <w:footnote w:type="continuationSeparator" w:id="0">
    <w:p w14:paraId="672D9DA1" w14:textId="77777777" w:rsidR="00105945" w:rsidRDefault="00105945" w:rsidP="007543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818"/>
    <w:rsid w:val="000C6020"/>
    <w:rsid w:val="00105945"/>
    <w:rsid w:val="00123818"/>
    <w:rsid w:val="00194F5C"/>
    <w:rsid w:val="00201BFA"/>
    <w:rsid w:val="00345607"/>
    <w:rsid w:val="006023F9"/>
    <w:rsid w:val="007543B0"/>
    <w:rsid w:val="00923DE9"/>
    <w:rsid w:val="00F2708D"/>
    <w:rsid w:val="00FF3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08548D"/>
  <w15:chartTrackingRefBased/>
  <w15:docId w15:val="{95A07321-143D-49F3-89A1-023387D4E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43B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543B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543B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543B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317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577</Words>
  <Characters>3289</Characters>
  <Application>Microsoft Office Word</Application>
  <DocSecurity>0</DocSecurity>
  <Lines>27</Lines>
  <Paragraphs>7</Paragraphs>
  <ScaleCrop>false</ScaleCrop>
  <Company/>
  <LinksUpToDate>false</LinksUpToDate>
  <CharactersWithSpaces>3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0-10-28T01:44:00Z</dcterms:created>
  <dcterms:modified xsi:type="dcterms:W3CDTF">2021-03-23T02:39:00Z</dcterms:modified>
</cp:coreProperties>
</file>